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7749C8">
            <w:pPr>
              <w:jc w:val="cente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7749C8">
            <w:pPr>
              <w:jc w:val="cente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180007E"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69FCA39"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B1DCE7E" w:rsidR="009F67E7" w:rsidRDefault="005D0136"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1876CD2"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366A535"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3DCB1D4"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49EE81C" w:rsidR="009F67E7" w:rsidRDefault="005D0136"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7749C8">
            <w:pPr>
              <w:jc w:val="cente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3216E32" w:rsidR="009F67E7" w:rsidRDefault="005D0136" w:rsidP="007749C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48D3AF8" w:rsidR="009F67E7" w:rsidRDefault="005D0136" w:rsidP="007749C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F6F9A95"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3</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E14FD62"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DD466E6" w:rsidR="009F67E7" w:rsidRDefault="005D0136" w:rsidP="007749C8">
            <w:pPr>
              <w:jc w:val="center"/>
              <w:rPr>
                <w:rFonts w:ascii="Calibri" w:eastAsia="Calibri" w:hAnsi="Calibri" w:cs="Calibri"/>
                <w:sz w:val="20"/>
                <w:szCs w:val="20"/>
              </w:rPr>
            </w:pPr>
            <w:r>
              <w:rPr>
                <w:rFonts w:ascii="Calibri" w:eastAsia="Calibri" w:hAnsi="Calibri" w:cs="Calibri"/>
                <w:sz w:val="20"/>
                <w:szCs w:val="20"/>
              </w:rPr>
              <w:t>1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1F4D903" w:rsidR="009F67E7" w:rsidRDefault="005D0136" w:rsidP="007749C8">
            <w:pPr>
              <w:jc w:val="cente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7749C8">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7CB3959" w:rsidR="009F67E7" w:rsidRDefault="005D0136" w:rsidP="007749C8">
            <w:pPr>
              <w:jc w:val="cente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9C267F6" w:rsidR="009F67E7" w:rsidRDefault="005D0136" w:rsidP="007749C8">
            <w:pPr>
              <w:jc w:val="cente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F3B48B2" w:rsidR="009F67E7" w:rsidRDefault="005D0136" w:rsidP="007749C8">
            <w:pPr>
              <w:jc w:val="center"/>
              <w:rPr>
                <w:rFonts w:ascii="Calibri" w:eastAsia="Calibri" w:hAnsi="Calibri" w:cs="Calibri"/>
                <w:sz w:val="20"/>
                <w:szCs w:val="20"/>
              </w:rPr>
            </w:pPr>
            <w:r>
              <w:rPr>
                <w:rFonts w:ascii="Calibri" w:eastAsia="Calibri" w:hAnsi="Calibri" w:cs="Calibri"/>
                <w:sz w:val="20"/>
                <w:szCs w:val="20"/>
              </w:rPr>
              <w:t>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7749C8">
            <w:pPr>
              <w:jc w:val="cente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A1E08C7" w:rsidR="009F67E7" w:rsidRDefault="005D0136" w:rsidP="007749C8">
            <w:pPr>
              <w:jc w:val="center"/>
              <w:rPr>
                <w:rFonts w:ascii="Calibri" w:eastAsia="Calibri" w:hAnsi="Calibri" w:cs="Calibri"/>
                <w:sz w:val="20"/>
                <w:szCs w:val="20"/>
              </w:rPr>
            </w:pPr>
            <w:r>
              <w:rPr>
                <w:rFonts w:ascii="Calibri" w:eastAsia="Calibri" w:hAnsi="Calibri" w:cs="Calibri"/>
                <w:sz w:val="20"/>
                <w:szCs w:val="20"/>
              </w:rPr>
              <w:t>4</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D438EA9" w:rsidR="009F67E7" w:rsidRDefault="005D0136" w:rsidP="007749C8">
            <w:pPr>
              <w:jc w:val="cente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7749C8">
            <w:pPr>
              <w:jc w:val="cente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0B55A7D" w:rsidR="009F67E7" w:rsidRDefault="005D0136" w:rsidP="007749C8">
            <w:pPr>
              <w:jc w:val="cente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85D21DC" w:rsidR="009F67E7" w:rsidRDefault="005D0136" w:rsidP="007749C8">
            <w:pPr>
              <w:jc w:val="cente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A2B56B0" w:rsidR="009F67E7" w:rsidRDefault="005D0136"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51684DB" w:rsidR="009F67E7" w:rsidRDefault="005D0136"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349CC53" w:rsidR="009F67E7" w:rsidRDefault="005D0136"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B9FB219" w:rsidR="009F67E7" w:rsidRDefault="005D0136"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9DF3D0F" w:rsidR="009F67E7" w:rsidRDefault="005D0136"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12108E2"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42739A5"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01446A3"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4E6B50D" w:rsidR="009F67E7" w:rsidRDefault="007749C8" w:rsidP="007749C8">
            <w:pPr>
              <w:jc w:val="center"/>
              <w:rPr>
                <w:rFonts w:ascii="Calibri" w:eastAsia="Calibri" w:hAnsi="Calibri" w:cs="Calibri"/>
                <w:sz w:val="20"/>
                <w:szCs w:val="20"/>
              </w:rPr>
            </w:pPr>
            <w:r>
              <w:rPr>
                <w:rFonts w:ascii="Calibri" w:eastAsia="Calibri" w:hAnsi="Calibri" w:cs="Calibri"/>
                <w:sz w:val="20"/>
                <w:szCs w:val="20"/>
              </w:rPr>
              <w:t>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DF0585B"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7749C8">
            <w:pPr>
              <w:jc w:val="cente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7749C8">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31CFD85"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024C3AA"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167B89B"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96168FA"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8CBEA5C"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F51C9DB"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B9DF0B2"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7749C8">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4F76CD1"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3167A92"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0691B91"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610B8F8"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AFA1AAD" w:rsidR="009F67E7" w:rsidRDefault="007749C8" w:rsidP="007749C8">
            <w:pPr>
              <w:jc w:val="cente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6BB0105"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E515AB0"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7749C8">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2A7817E"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E3C4204"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D0CD7CF"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7749C8">
            <w:pPr>
              <w:jc w:val="cente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1099408"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 &amp; 1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060BC4B"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5B6BE21"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CDED301" w:rsidR="009F67E7" w:rsidRDefault="007749C8" w:rsidP="007749C8">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6BBFB79" w:rsidR="009F67E7" w:rsidRDefault="007749C8" w:rsidP="007749C8">
            <w:pPr>
              <w:jc w:val="center"/>
              <w:rPr>
                <w:rFonts w:ascii="Calibri" w:eastAsia="Calibri" w:hAnsi="Calibri" w:cs="Calibri"/>
                <w:sz w:val="20"/>
                <w:szCs w:val="20"/>
              </w:rPr>
            </w:pPr>
            <w:r>
              <w:rPr>
                <w:rFonts w:ascii="Calibri" w:eastAsia="Calibri" w:hAnsi="Calibri" w:cs="Calibri"/>
                <w:sz w:val="20"/>
                <w:szCs w:val="20"/>
              </w:rPr>
              <w:t>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427449D" w:rsidR="009F67E7" w:rsidRDefault="007749C8" w:rsidP="007749C8">
            <w:pPr>
              <w:jc w:val="center"/>
              <w:rPr>
                <w:rFonts w:ascii="Calibri" w:eastAsia="Calibri" w:hAnsi="Calibri" w:cs="Calibri"/>
                <w:sz w:val="20"/>
                <w:szCs w:val="20"/>
              </w:rPr>
            </w:pPr>
            <w:r>
              <w:rPr>
                <w:rFonts w:ascii="Calibri" w:eastAsia="Calibri" w:hAnsi="Calibri" w:cs="Calibri"/>
                <w:sz w:val="20"/>
                <w:szCs w:val="20"/>
              </w:rPr>
              <w:t>13</w:t>
            </w:r>
          </w:p>
        </w:tc>
      </w:tr>
    </w:tbl>
    <w:p w14:paraId="30AB0EAB" w14:textId="6366BBB5" w:rsidR="00702F65" w:rsidRDefault="00702F65" w:rsidP="006A5AEC">
      <w:pPr>
        <w:rPr>
          <w:rFonts w:ascii="Calibri" w:eastAsia="Calibri" w:hAnsi="Calibri" w:cs="Calibri"/>
        </w:rPr>
      </w:pPr>
    </w:p>
    <w:sectPr w:rsidR="00702F65"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69C36" w14:textId="77777777" w:rsidR="00886546" w:rsidRDefault="00886546">
      <w:r>
        <w:separator/>
      </w:r>
    </w:p>
  </w:endnote>
  <w:endnote w:type="continuationSeparator" w:id="0">
    <w:p w14:paraId="39160C1A" w14:textId="77777777" w:rsidR="00886546" w:rsidRDefault="00886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B0979" w14:textId="77777777" w:rsidR="00886546" w:rsidRDefault="00886546">
      <w:r>
        <w:separator/>
      </w:r>
    </w:p>
  </w:footnote>
  <w:footnote w:type="continuationSeparator" w:id="0">
    <w:p w14:paraId="73FA0D5D" w14:textId="77777777" w:rsidR="00886546" w:rsidRDefault="008865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617"/>
    <w:rsid w:val="001B6CEE"/>
    <w:rsid w:val="001C3D72"/>
    <w:rsid w:val="001D3422"/>
    <w:rsid w:val="001D5A27"/>
    <w:rsid w:val="002162F0"/>
    <w:rsid w:val="00217195"/>
    <w:rsid w:val="002D34D0"/>
    <w:rsid w:val="00301B0C"/>
    <w:rsid w:val="00305F2C"/>
    <w:rsid w:val="00307632"/>
    <w:rsid w:val="00307850"/>
    <w:rsid w:val="0031325B"/>
    <w:rsid w:val="00321DA5"/>
    <w:rsid w:val="00335113"/>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D0136"/>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749C8"/>
    <w:rsid w:val="007941AE"/>
    <w:rsid w:val="007B2CD7"/>
    <w:rsid w:val="007C5D5E"/>
    <w:rsid w:val="0081074A"/>
    <w:rsid w:val="00815D12"/>
    <w:rsid w:val="00834CD7"/>
    <w:rsid w:val="00886546"/>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570"/>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36F7"/>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311</Words>
  <Characters>7474</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uvarna Hebbar [MAHE-MCHP]</cp:lastModifiedBy>
  <cp:revision>3</cp:revision>
  <cp:lastPrinted>2024-10-10T08:35:00Z</cp:lastPrinted>
  <dcterms:created xsi:type="dcterms:W3CDTF">2026-01-05T05:46:00Z</dcterms:created>
  <dcterms:modified xsi:type="dcterms:W3CDTF">2026-01-0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